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526A6" w14:textId="45AEDF9B" w:rsidR="00FD4CA6" w:rsidRPr="0045391F" w:rsidRDefault="00745493">
      <w:pPr>
        <w:rPr>
          <w:rFonts w:ascii="Times New Roman" w:hAnsi="Times New Roman" w:cs="Times New Roman"/>
          <w:b/>
          <w:bCs/>
        </w:rPr>
      </w:pPr>
      <w:r w:rsidRPr="0045391F">
        <w:rPr>
          <w:rFonts w:ascii="Times New Roman" w:hAnsi="Times New Roman" w:cs="Times New Roman"/>
          <w:b/>
          <w:bCs/>
        </w:rPr>
        <w:t xml:space="preserve">Multimedia </w:t>
      </w:r>
      <w:r w:rsidR="00FD4CA6" w:rsidRPr="0045391F">
        <w:rPr>
          <w:rFonts w:ascii="Times New Roman" w:hAnsi="Times New Roman" w:cs="Times New Roman"/>
          <w:b/>
          <w:bCs/>
        </w:rPr>
        <w:t xml:space="preserve">Appendix </w:t>
      </w:r>
      <w:r w:rsidRPr="0045391F">
        <w:rPr>
          <w:rFonts w:ascii="Times New Roman" w:hAnsi="Times New Roman" w:cs="Times New Roman"/>
          <w:b/>
          <w:bCs/>
        </w:rPr>
        <w:t>5</w:t>
      </w:r>
      <w:r w:rsidR="00FD4CA6" w:rsidRPr="0045391F">
        <w:rPr>
          <w:rFonts w:ascii="Times New Roman" w:hAnsi="Times New Roman" w:cs="Times New Roman"/>
          <w:b/>
          <w:bCs/>
        </w:rPr>
        <w:t xml:space="preserve"> – </w:t>
      </w:r>
      <w:r w:rsidR="000B2118" w:rsidRPr="0045391F">
        <w:rPr>
          <w:rFonts w:ascii="Times New Roman" w:hAnsi="Times New Roman" w:cs="Times New Roman"/>
          <w:b/>
          <w:bCs/>
        </w:rPr>
        <w:t>Rec</w:t>
      </w:r>
      <w:r w:rsidR="00FD4CA6" w:rsidRPr="0045391F">
        <w:rPr>
          <w:rFonts w:ascii="Times New Roman" w:hAnsi="Times New Roman" w:cs="Times New Roman"/>
          <w:b/>
          <w:bCs/>
        </w:rPr>
        <w:t xml:space="preserve">ategorization of </w:t>
      </w:r>
      <w:r w:rsidR="000B2118" w:rsidRPr="0045391F">
        <w:rPr>
          <w:rFonts w:ascii="Times New Roman" w:hAnsi="Times New Roman" w:cs="Times New Roman"/>
          <w:b/>
          <w:bCs/>
        </w:rPr>
        <w:t>variables</w:t>
      </w:r>
    </w:p>
    <w:p w14:paraId="3BE646F7" w14:textId="77777777" w:rsidR="00FD4CA6" w:rsidRPr="0045391F" w:rsidRDefault="00FD4CA6">
      <w:pPr>
        <w:rPr>
          <w:rFonts w:ascii="Times New Roman" w:hAnsi="Times New Roman" w:cs="Times New Roman"/>
          <w:b/>
          <w:bCs/>
        </w:rPr>
      </w:pPr>
    </w:p>
    <w:p w14:paraId="1E8FBDAD" w14:textId="4EBEF9E2" w:rsidR="00B73500" w:rsidRPr="0045391F" w:rsidRDefault="00B73500">
      <w:pPr>
        <w:rPr>
          <w:rFonts w:ascii="Times New Roman" w:hAnsi="Times New Roman" w:cs="Times New Roman"/>
        </w:rPr>
      </w:pPr>
      <w:r w:rsidRPr="0045391F">
        <w:rPr>
          <w:rFonts w:ascii="Times New Roman" w:hAnsi="Times New Roman" w:cs="Times New Roman"/>
        </w:rPr>
        <w:t>Categorization of data from questions 1 to 8, 12 and 13</w:t>
      </w:r>
    </w:p>
    <w:p w14:paraId="74BD1AE0" w14:textId="77777777" w:rsidR="00B73500" w:rsidRPr="0045391F" w:rsidRDefault="00B73500">
      <w:pPr>
        <w:rPr>
          <w:rFonts w:ascii="Times New Roman" w:hAnsi="Times New Roman" w:cs="Times New Roman"/>
        </w:rPr>
      </w:pPr>
    </w:p>
    <w:p w14:paraId="32412AA4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</w:rPr>
        <w:t xml:space="preserve">What age are you? </w:t>
      </w:r>
    </w:p>
    <w:p w14:paraId="090DB245" w14:textId="669D6853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8-24*</w:t>
      </w:r>
    </w:p>
    <w:p w14:paraId="6D7CA8A0" w14:textId="77777777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5-34</w:t>
      </w:r>
    </w:p>
    <w:p w14:paraId="625DFEBB" w14:textId="77777777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35-44</w:t>
      </w:r>
    </w:p>
    <w:p w14:paraId="4B022878" w14:textId="77777777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45-54</w:t>
      </w:r>
    </w:p>
    <w:p w14:paraId="2CD769F3" w14:textId="77777777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55-64</w:t>
      </w:r>
    </w:p>
    <w:p w14:paraId="5F084766" w14:textId="77777777" w:rsidR="00B73500" w:rsidRPr="0045391F" w:rsidRDefault="00B73500" w:rsidP="00B7350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65+</w:t>
      </w:r>
    </w:p>
    <w:p w14:paraId="7385529F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5AC73332" w14:textId="187F9986" w:rsidR="00B73500" w:rsidRPr="0045391F" w:rsidRDefault="00B128A6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</w:t>
      </w:r>
      <w:r w:rsidR="00B73500" w:rsidRPr="0045391F">
        <w:rPr>
          <w:rFonts w:ascii="Times New Roman" w:hAnsi="Times New Roman" w:cs="Times New Roman"/>
          <w:color w:val="000000" w:themeColor="text1"/>
        </w:rPr>
        <w:t>-3 = Category 1 (</w:t>
      </w:r>
      <w:r w:rsidRPr="0045391F">
        <w:rPr>
          <w:rFonts w:ascii="Times New Roman" w:hAnsi="Times New Roman" w:cs="Times New Roman"/>
          <w:color w:val="000000" w:themeColor="text1"/>
        </w:rPr>
        <w:t>25</w:t>
      </w:r>
      <w:r w:rsidR="00B73500" w:rsidRPr="0045391F">
        <w:rPr>
          <w:rFonts w:ascii="Times New Roman" w:hAnsi="Times New Roman" w:cs="Times New Roman"/>
          <w:color w:val="000000" w:themeColor="text1"/>
        </w:rPr>
        <w:t>-44), n=</w:t>
      </w:r>
      <w:r w:rsidR="00205EE0" w:rsidRPr="0045391F">
        <w:rPr>
          <w:rFonts w:ascii="Times New Roman" w:hAnsi="Times New Roman" w:cs="Times New Roman"/>
          <w:color w:val="000000" w:themeColor="text1"/>
        </w:rPr>
        <w:t>53</w:t>
      </w:r>
    </w:p>
    <w:p w14:paraId="1D3CFA74" w14:textId="6DA6D87B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4-6 = Category 2 (45</w:t>
      </w:r>
      <w:proofErr w:type="gramStart"/>
      <w:r w:rsidRPr="0045391F">
        <w:rPr>
          <w:rFonts w:ascii="Times New Roman" w:hAnsi="Times New Roman" w:cs="Times New Roman"/>
          <w:color w:val="000000" w:themeColor="text1"/>
        </w:rPr>
        <w:t>+ )</w:t>
      </w:r>
      <w:proofErr w:type="gramEnd"/>
      <w:r w:rsidRPr="0045391F">
        <w:rPr>
          <w:rFonts w:ascii="Times New Roman" w:hAnsi="Times New Roman" w:cs="Times New Roman"/>
          <w:color w:val="000000" w:themeColor="text1"/>
        </w:rPr>
        <w:t>, n=</w:t>
      </w:r>
      <w:r w:rsidR="00205EE0" w:rsidRPr="0045391F">
        <w:rPr>
          <w:rFonts w:ascii="Times New Roman" w:hAnsi="Times New Roman" w:cs="Times New Roman"/>
          <w:color w:val="000000" w:themeColor="text1"/>
        </w:rPr>
        <w:t>28</w:t>
      </w:r>
    </w:p>
    <w:p w14:paraId="1506FE65" w14:textId="36996F24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*There were no participants in the survey in this age group</w:t>
      </w:r>
    </w:p>
    <w:p w14:paraId="5BA7EFC4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54A618A1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What is your gender? By gender we mean gender identity, i.e. the gender you identify yourself as.</w:t>
      </w:r>
    </w:p>
    <w:p w14:paraId="030BBDF2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Female</w:t>
      </w:r>
    </w:p>
    <w:p w14:paraId="74829E24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Man</w:t>
      </w:r>
    </w:p>
    <w:p w14:paraId="51F9B1E2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Non-binary</w:t>
      </w:r>
    </w:p>
    <w:p w14:paraId="7329FD98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Other option</w:t>
      </w:r>
    </w:p>
    <w:p w14:paraId="2CF2AFE6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Uncertain</w:t>
      </w:r>
    </w:p>
    <w:p w14:paraId="7552D1CF" w14:textId="77777777" w:rsidR="00B73500" w:rsidRPr="0045391F" w:rsidRDefault="00B73500" w:rsidP="00B7350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Prefer not to answer</w:t>
      </w:r>
    </w:p>
    <w:p w14:paraId="272D34A8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18BF13FA" w14:textId="0C5170A1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= Category 1 (Female), n=</w:t>
      </w:r>
      <w:r w:rsidR="00205EE0" w:rsidRPr="0045391F">
        <w:rPr>
          <w:rFonts w:ascii="Times New Roman" w:hAnsi="Times New Roman" w:cs="Times New Roman"/>
          <w:color w:val="000000" w:themeColor="text1"/>
        </w:rPr>
        <w:t>58</w:t>
      </w:r>
    </w:p>
    <w:p w14:paraId="1993ECF2" w14:textId="4D4B6C75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= Category 2 (Male), n=</w:t>
      </w:r>
      <w:r w:rsidR="00205EE0" w:rsidRPr="0045391F">
        <w:rPr>
          <w:rFonts w:ascii="Times New Roman" w:hAnsi="Times New Roman" w:cs="Times New Roman"/>
          <w:color w:val="000000" w:themeColor="text1"/>
        </w:rPr>
        <w:t>19</w:t>
      </w:r>
    </w:p>
    <w:p w14:paraId="533420B7" w14:textId="4C72E2A3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3-6 = Excluded from analysis, n=4</w:t>
      </w:r>
    </w:p>
    <w:p w14:paraId="0547E871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32ACDC4B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ho is your main employer? </w:t>
      </w:r>
    </w:p>
    <w:p w14:paraId="2C8BE74A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Healthcare region</w:t>
      </w:r>
    </w:p>
    <w:p w14:paraId="0E34C4A6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Municipality</w:t>
      </w:r>
    </w:p>
    <w:p w14:paraId="1968C1B7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 xml:space="preserve">Government </w:t>
      </w:r>
    </w:p>
    <w:p w14:paraId="62DC3FCD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Private company</w:t>
      </w:r>
    </w:p>
    <w:p w14:paraId="36888FC3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 xml:space="preserve">Sole proprietorship </w:t>
      </w:r>
    </w:p>
    <w:p w14:paraId="30000215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Non-profit (e.g. NGO)</w:t>
      </w:r>
    </w:p>
    <w:p w14:paraId="0B5CBC18" w14:textId="77777777" w:rsidR="00B73500" w:rsidRPr="0045391F" w:rsidRDefault="00B73500" w:rsidP="00B73500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Other: free text</w:t>
      </w:r>
    </w:p>
    <w:p w14:paraId="1C4B8CD8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69AA4D15" w14:textId="6D412981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=Category 1 (Healthcare region), n=</w:t>
      </w:r>
      <w:r w:rsidR="00205EE0" w:rsidRPr="0045391F">
        <w:rPr>
          <w:rFonts w:ascii="Times New Roman" w:hAnsi="Times New Roman" w:cs="Times New Roman"/>
          <w:color w:val="000000" w:themeColor="text1"/>
        </w:rPr>
        <w:t>40</w:t>
      </w:r>
    </w:p>
    <w:p w14:paraId="643A652C" w14:textId="3C9E1290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-7= Category 2 (All others), n=</w:t>
      </w:r>
      <w:r w:rsidR="00205EE0" w:rsidRPr="0045391F">
        <w:rPr>
          <w:rFonts w:ascii="Times New Roman" w:hAnsi="Times New Roman" w:cs="Times New Roman"/>
          <w:color w:val="000000" w:themeColor="text1"/>
        </w:rPr>
        <w:t>41</w:t>
      </w:r>
    </w:p>
    <w:p w14:paraId="7FA89DBC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02B83E45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Do you work in any of the following levels of care (if you work in several levels of care, please select your primary level)?</w:t>
      </w:r>
    </w:p>
    <w:p w14:paraId="7139920A" w14:textId="77777777" w:rsidR="00B73500" w:rsidRPr="0045391F" w:rsidRDefault="00B73500" w:rsidP="00B7350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Primary care</w:t>
      </w:r>
    </w:p>
    <w:p w14:paraId="48A47395" w14:textId="77777777" w:rsidR="00B73500" w:rsidRPr="0045391F" w:rsidRDefault="00B73500" w:rsidP="00B7350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Specialist care</w:t>
      </w:r>
    </w:p>
    <w:p w14:paraId="67F305C0" w14:textId="77777777" w:rsidR="00B73500" w:rsidRPr="0045391F" w:rsidRDefault="00B73500" w:rsidP="00B7350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Other: free text</w:t>
      </w:r>
    </w:p>
    <w:p w14:paraId="713082CB" w14:textId="77777777" w:rsidR="00B73500" w:rsidRPr="0045391F" w:rsidRDefault="00B73500" w:rsidP="00B7350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Not applicable</w:t>
      </w:r>
    </w:p>
    <w:p w14:paraId="0FE36F30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0D93872E" w14:textId="4DB8F18B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=Category 1 (Primary care), n=</w:t>
      </w:r>
      <w:r w:rsidR="00205EE0" w:rsidRPr="0045391F">
        <w:rPr>
          <w:rFonts w:ascii="Times New Roman" w:hAnsi="Times New Roman" w:cs="Times New Roman"/>
          <w:color w:val="000000" w:themeColor="text1"/>
        </w:rPr>
        <w:t>21</w:t>
      </w:r>
    </w:p>
    <w:p w14:paraId="6F5AF1E5" w14:textId="57E705E9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=Category 2 (Specialist care), n=</w:t>
      </w:r>
      <w:r w:rsidR="00205EE0" w:rsidRPr="0045391F">
        <w:rPr>
          <w:rFonts w:ascii="Times New Roman" w:hAnsi="Times New Roman" w:cs="Times New Roman"/>
          <w:color w:val="000000" w:themeColor="text1"/>
        </w:rPr>
        <w:t>32</w:t>
      </w:r>
    </w:p>
    <w:p w14:paraId="5BE1A4AC" w14:textId="61074352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lastRenderedPageBreak/>
        <w:t>3-4 = Excluded from analysis, n=</w:t>
      </w:r>
      <w:r w:rsidR="00205EE0" w:rsidRPr="0045391F">
        <w:rPr>
          <w:rFonts w:ascii="Times New Roman" w:hAnsi="Times New Roman" w:cs="Times New Roman"/>
          <w:color w:val="000000" w:themeColor="text1"/>
        </w:rPr>
        <w:t>28</w:t>
      </w:r>
    </w:p>
    <w:p w14:paraId="6D16A319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187BF1F1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Do you hold a managerial position in your organization?</w:t>
      </w:r>
    </w:p>
    <w:p w14:paraId="65FD67C4" w14:textId="77777777" w:rsidR="00B73500" w:rsidRPr="0045391F" w:rsidRDefault="00B73500" w:rsidP="00B7350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</w:t>
      </w:r>
    </w:p>
    <w:p w14:paraId="4582B367" w14:textId="77777777" w:rsidR="00B73500" w:rsidRPr="0045391F" w:rsidRDefault="00B73500" w:rsidP="00B7350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No</w:t>
      </w:r>
    </w:p>
    <w:p w14:paraId="68A550BF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09E965DD" w14:textId="6EAE8783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=Category 1 (Manager), n=</w:t>
      </w:r>
      <w:r w:rsidR="00205EE0" w:rsidRPr="0045391F">
        <w:rPr>
          <w:rFonts w:ascii="Times New Roman" w:hAnsi="Times New Roman" w:cs="Times New Roman"/>
          <w:color w:val="000000" w:themeColor="text1"/>
        </w:rPr>
        <w:t>7</w:t>
      </w:r>
    </w:p>
    <w:p w14:paraId="02FE7BA1" w14:textId="47C9D77A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=Category 2 (Not manager), n=</w:t>
      </w:r>
      <w:r w:rsidR="00205EE0" w:rsidRPr="0045391F">
        <w:rPr>
          <w:rFonts w:ascii="Times New Roman" w:hAnsi="Times New Roman" w:cs="Times New Roman"/>
          <w:color w:val="000000" w:themeColor="text1"/>
        </w:rPr>
        <w:t>74</w:t>
      </w:r>
    </w:p>
    <w:p w14:paraId="42295128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461B4419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hat age group do you mainly work with? </w:t>
      </w:r>
    </w:p>
    <w:p w14:paraId="1F104162" w14:textId="77777777" w:rsidR="00B73500" w:rsidRPr="0045391F" w:rsidRDefault="00B73500" w:rsidP="00B7350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Children (0-15)</w:t>
      </w:r>
    </w:p>
    <w:p w14:paraId="4DA91F52" w14:textId="77777777" w:rsidR="00B73500" w:rsidRPr="0045391F" w:rsidRDefault="00B73500" w:rsidP="00B7350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Adolescents/Young adults (16-25)</w:t>
      </w:r>
    </w:p>
    <w:p w14:paraId="6C237B02" w14:textId="77777777" w:rsidR="00B73500" w:rsidRPr="0045391F" w:rsidRDefault="00B73500" w:rsidP="00B7350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Adults (26-64)</w:t>
      </w:r>
    </w:p>
    <w:p w14:paraId="73F7B42D" w14:textId="77777777" w:rsidR="00B73500" w:rsidRPr="0045391F" w:rsidRDefault="00B73500" w:rsidP="00B7350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Older adults (65+)</w:t>
      </w:r>
    </w:p>
    <w:p w14:paraId="1C95A949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143BC7D3" w14:textId="60CDE69B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-2 = Category 1 (0-25, Children, Adolescents and Young adults), n=</w:t>
      </w:r>
      <w:r w:rsidR="00205EE0" w:rsidRPr="0045391F">
        <w:rPr>
          <w:rFonts w:ascii="Times New Roman" w:hAnsi="Times New Roman" w:cs="Times New Roman"/>
          <w:color w:val="000000" w:themeColor="text1"/>
        </w:rPr>
        <w:t>24</w:t>
      </w:r>
    </w:p>
    <w:p w14:paraId="2832DCFC" w14:textId="7215EC88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3-4 = Category 2 (26+, Adults and older adults), n=</w:t>
      </w:r>
      <w:r w:rsidR="00205EE0" w:rsidRPr="0045391F">
        <w:rPr>
          <w:rFonts w:ascii="Times New Roman" w:hAnsi="Times New Roman" w:cs="Times New Roman"/>
          <w:color w:val="000000" w:themeColor="text1"/>
        </w:rPr>
        <w:t>57</w:t>
      </w:r>
      <w:r w:rsidRPr="0045391F">
        <w:rPr>
          <w:rFonts w:ascii="Times New Roman" w:hAnsi="Times New Roman" w:cs="Times New Roman"/>
          <w:color w:val="000000" w:themeColor="text1"/>
        </w:rPr>
        <w:br/>
      </w:r>
    </w:p>
    <w:p w14:paraId="4254808B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In your workplace, are there interventions specifically targeting the mental health/illness of refugees and/or migrants?</w:t>
      </w:r>
    </w:p>
    <w:p w14:paraId="3ED43BE6" w14:textId="77777777" w:rsidR="00B73500" w:rsidRPr="0045391F" w:rsidRDefault="00B73500" w:rsidP="00B73500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</w:t>
      </w:r>
    </w:p>
    <w:p w14:paraId="6F0AB381" w14:textId="77777777" w:rsidR="00B73500" w:rsidRPr="0045391F" w:rsidRDefault="00B73500" w:rsidP="00B73500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No</w:t>
      </w:r>
    </w:p>
    <w:p w14:paraId="5C9BEDE6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4E377D8E" w14:textId="40A120E8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=Category 1 (</w:t>
      </w:r>
      <w:r w:rsidR="00C02935" w:rsidRPr="0045391F">
        <w:rPr>
          <w:rFonts w:ascii="Times New Roman" w:hAnsi="Times New Roman" w:cs="Times New Roman"/>
          <w:color w:val="000000" w:themeColor="text1"/>
        </w:rPr>
        <w:t>Refugee/migrant interventions at workplace</w:t>
      </w:r>
      <w:r w:rsidRPr="0045391F">
        <w:rPr>
          <w:rFonts w:ascii="Times New Roman" w:hAnsi="Times New Roman" w:cs="Times New Roman"/>
          <w:color w:val="000000" w:themeColor="text1"/>
        </w:rPr>
        <w:t>), n=</w:t>
      </w:r>
      <w:r w:rsidR="00205EE0" w:rsidRPr="0045391F">
        <w:rPr>
          <w:rFonts w:ascii="Times New Roman" w:hAnsi="Times New Roman" w:cs="Times New Roman"/>
          <w:color w:val="000000" w:themeColor="text1"/>
        </w:rPr>
        <w:t>28</w:t>
      </w:r>
    </w:p>
    <w:p w14:paraId="03C596D1" w14:textId="1DB236EE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2=Category 2 (</w:t>
      </w:r>
      <w:r w:rsidR="00C02935" w:rsidRPr="0045391F">
        <w:rPr>
          <w:rFonts w:ascii="Times New Roman" w:hAnsi="Times New Roman" w:cs="Times New Roman"/>
          <w:color w:val="000000" w:themeColor="text1"/>
        </w:rPr>
        <w:t>No refugee/migrant interventions at workplace</w:t>
      </w:r>
      <w:r w:rsidRPr="0045391F">
        <w:rPr>
          <w:rFonts w:ascii="Times New Roman" w:hAnsi="Times New Roman" w:cs="Times New Roman"/>
          <w:color w:val="000000" w:themeColor="text1"/>
        </w:rPr>
        <w:t>), n=</w:t>
      </w:r>
      <w:r w:rsidR="00205EE0" w:rsidRPr="0045391F">
        <w:rPr>
          <w:rFonts w:ascii="Times New Roman" w:hAnsi="Times New Roman" w:cs="Times New Roman"/>
          <w:color w:val="000000" w:themeColor="text1"/>
        </w:rPr>
        <w:t>53</w:t>
      </w:r>
    </w:p>
    <w:p w14:paraId="08954A9C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625C07FB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Do you have personal experience working with refugees and/or migrants with mental health problems (multiple choice)?</w:t>
      </w:r>
    </w:p>
    <w:p w14:paraId="7FAB02B2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psychological/psychotherapeutic treatment (Yes/No)</w:t>
      </w:r>
    </w:p>
    <w:p w14:paraId="5E9350B0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medical/pharmacological treatment (Yes/No)</w:t>
      </w:r>
    </w:p>
    <w:p w14:paraId="548B4AAD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psychosocial support (e.g. counseling and support sessions) (Yes/No)</w:t>
      </w:r>
    </w:p>
    <w:p w14:paraId="7EBCA769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assessment/diagnosis (Yes/No)</w:t>
      </w:r>
    </w:p>
    <w:p w14:paraId="266F5BCF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, prevention (Yes/No)</w:t>
      </w:r>
    </w:p>
    <w:p w14:paraId="1921E6FF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referral internally or to another caregiver (Yes/No)</w:t>
      </w:r>
    </w:p>
    <w:p w14:paraId="44A79376" w14:textId="77777777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No, I do not work with refugees and/or migrants' mental health (Yes/No)</w:t>
      </w:r>
    </w:p>
    <w:p w14:paraId="6BD0F300" w14:textId="621DFD2D" w:rsidR="00B73500" w:rsidRPr="0045391F" w:rsidRDefault="00B73500" w:rsidP="00B7350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Other: free text</w:t>
      </w:r>
      <w:r w:rsidR="008B64FA" w:rsidRPr="0045391F">
        <w:rPr>
          <w:rFonts w:ascii="Times New Roman" w:hAnsi="Times New Roman" w:cs="Times New Roman"/>
          <w:color w:val="000000" w:themeColor="text1"/>
        </w:rPr>
        <w:t>*</w:t>
      </w:r>
    </w:p>
    <w:p w14:paraId="563EAAC4" w14:textId="77777777" w:rsidR="00C02935" w:rsidRPr="0045391F" w:rsidRDefault="00C02935" w:rsidP="00C02935">
      <w:pPr>
        <w:rPr>
          <w:rFonts w:ascii="Times New Roman" w:hAnsi="Times New Roman" w:cs="Times New Roman"/>
          <w:color w:val="000000" w:themeColor="text1"/>
        </w:rPr>
      </w:pPr>
    </w:p>
    <w:p w14:paraId="4B79CFDA" w14:textId="59B0BCF3" w:rsidR="00C02935" w:rsidRPr="0045391F" w:rsidRDefault="00B128A6" w:rsidP="00C02935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-6 = Category 1 (Yes), n=</w:t>
      </w:r>
      <w:r w:rsidR="00205EE0" w:rsidRPr="0045391F">
        <w:rPr>
          <w:rFonts w:ascii="Times New Roman" w:hAnsi="Times New Roman" w:cs="Times New Roman"/>
          <w:color w:val="000000" w:themeColor="text1"/>
        </w:rPr>
        <w:t>66</w:t>
      </w:r>
    </w:p>
    <w:p w14:paraId="213EA6E3" w14:textId="560F3FD6" w:rsidR="00B128A6" w:rsidRPr="0045391F" w:rsidRDefault="00B128A6" w:rsidP="00C02935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7 = Category 2 (No), n=</w:t>
      </w:r>
      <w:r w:rsidR="00205EE0" w:rsidRPr="0045391F">
        <w:rPr>
          <w:rFonts w:ascii="Times New Roman" w:hAnsi="Times New Roman" w:cs="Times New Roman"/>
          <w:color w:val="000000" w:themeColor="text1"/>
        </w:rPr>
        <w:t>15</w:t>
      </w:r>
    </w:p>
    <w:p w14:paraId="02442623" w14:textId="0AE08369" w:rsidR="008B64FA" w:rsidRPr="0045391F" w:rsidRDefault="008B64FA" w:rsidP="008B64FA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*There were no answers in this category</w:t>
      </w:r>
    </w:p>
    <w:p w14:paraId="4E5DDF16" w14:textId="77777777" w:rsidR="008B64FA" w:rsidRPr="0045391F" w:rsidRDefault="008B64FA" w:rsidP="00C02935">
      <w:pPr>
        <w:rPr>
          <w:rFonts w:ascii="Times New Roman" w:hAnsi="Times New Roman" w:cs="Times New Roman"/>
          <w:color w:val="FF0000"/>
        </w:rPr>
      </w:pPr>
    </w:p>
    <w:p w14:paraId="4A073EBC" w14:textId="77777777" w:rsidR="00B73500" w:rsidRPr="0045391F" w:rsidRDefault="00B73500" w:rsidP="00B73500">
      <w:pPr>
        <w:rPr>
          <w:rFonts w:ascii="Times New Roman" w:hAnsi="Times New Roman" w:cs="Times New Roman"/>
          <w:color w:val="000000" w:themeColor="text1"/>
        </w:rPr>
      </w:pPr>
    </w:p>
    <w:p w14:paraId="12FE962E" w14:textId="77777777" w:rsidR="00B73500" w:rsidRPr="0045391F" w:rsidRDefault="00B73500" w:rsidP="00B7350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Do you have personal experience working with refugees and/or migrants whose mother tongue is Persian, Dari, Farsi or Arabic?</w:t>
      </w:r>
    </w:p>
    <w:p w14:paraId="4BD41B0E" w14:textId="77777777" w:rsidR="00B73500" w:rsidRPr="0045391F" w:rsidRDefault="00B73500" w:rsidP="00B7350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Yes, Arabic and Persian, Dari or Farsi</w:t>
      </w:r>
    </w:p>
    <w:p w14:paraId="231ED8B5" w14:textId="77777777" w:rsidR="00B73500" w:rsidRPr="0045391F" w:rsidRDefault="00B73500" w:rsidP="00B7350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, Persian, Dari or Farsi</w:t>
      </w:r>
    </w:p>
    <w:p w14:paraId="716C4B74" w14:textId="77777777" w:rsidR="00B73500" w:rsidRPr="0045391F" w:rsidRDefault="00B73500" w:rsidP="00B7350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, Arabic</w:t>
      </w:r>
    </w:p>
    <w:p w14:paraId="629787B7" w14:textId="77777777" w:rsidR="00B73500" w:rsidRPr="0045391F" w:rsidRDefault="00B73500" w:rsidP="00B7350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 xml:space="preserve">No </w:t>
      </w:r>
    </w:p>
    <w:p w14:paraId="31379CCA" w14:textId="77777777" w:rsidR="00B128A6" w:rsidRPr="0045391F" w:rsidRDefault="00B128A6" w:rsidP="00B128A6">
      <w:pPr>
        <w:rPr>
          <w:rFonts w:ascii="Times New Roman" w:hAnsi="Times New Roman" w:cs="Times New Roman"/>
          <w:color w:val="000000" w:themeColor="text1"/>
        </w:rPr>
      </w:pPr>
    </w:p>
    <w:p w14:paraId="08D52A6B" w14:textId="4F44047D" w:rsidR="00B128A6" w:rsidRPr="0045391F" w:rsidRDefault="00B128A6" w:rsidP="00B128A6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-3 = Category 1 (Yes), n=</w:t>
      </w:r>
      <w:r w:rsidR="008B64FA" w:rsidRPr="0045391F">
        <w:rPr>
          <w:rFonts w:ascii="Times New Roman" w:hAnsi="Times New Roman" w:cs="Times New Roman"/>
          <w:color w:val="000000" w:themeColor="text1"/>
        </w:rPr>
        <w:t>60</w:t>
      </w:r>
    </w:p>
    <w:p w14:paraId="792F6C74" w14:textId="731E7363" w:rsidR="00B128A6" w:rsidRPr="0045391F" w:rsidRDefault="00B128A6" w:rsidP="00477BC5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lastRenderedPageBreak/>
        <w:t>= Category 2 (No), n=</w:t>
      </w:r>
      <w:r w:rsidR="008B64FA" w:rsidRPr="0045391F">
        <w:rPr>
          <w:rFonts w:ascii="Times New Roman" w:hAnsi="Times New Roman" w:cs="Times New Roman"/>
          <w:color w:val="000000" w:themeColor="text1"/>
        </w:rPr>
        <w:t>21</w:t>
      </w:r>
    </w:p>
    <w:p w14:paraId="26EE4BD0" w14:textId="77777777" w:rsidR="00B73500" w:rsidRPr="0045391F" w:rsidRDefault="00B73500" w:rsidP="00B7350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DF2216" w14:textId="66BA7FE2" w:rsidR="00B73500" w:rsidRPr="0045391F" w:rsidRDefault="00477BC5" w:rsidP="00477BC5">
      <w:pPr>
        <w:ind w:left="36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2. </w:t>
      </w:r>
      <w:r w:rsidR="00B73500"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t your workplace, do you use any digital solutions specifically targeting mental health/illness in refugees and/or migrants? </w:t>
      </w:r>
    </w:p>
    <w:p w14:paraId="712B7052" w14:textId="77777777" w:rsidR="00B73500" w:rsidRPr="0045391F" w:rsidRDefault="00B73500" w:rsidP="00B73500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Yes</w:t>
      </w:r>
    </w:p>
    <w:p w14:paraId="2A80DAD3" w14:textId="77777777" w:rsidR="00B73500" w:rsidRPr="0045391F" w:rsidRDefault="00B73500" w:rsidP="00B73500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No</w:t>
      </w:r>
    </w:p>
    <w:p w14:paraId="434F81D9" w14:textId="77777777" w:rsidR="00B128A6" w:rsidRPr="0045391F" w:rsidRDefault="00B128A6" w:rsidP="00B73500">
      <w:pPr>
        <w:rPr>
          <w:rFonts w:ascii="Times New Roman" w:hAnsi="Times New Roman" w:cs="Times New Roman"/>
          <w:color w:val="000000" w:themeColor="text1"/>
        </w:rPr>
      </w:pPr>
    </w:p>
    <w:p w14:paraId="57736B45" w14:textId="368A2A2F" w:rsidR="00B128A6" w:rsidRPr="0045391F" w:rsidRDefault="00B128A6" w:rsidP="00B73500">
      <w:p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1 = Category 1 (Yes), n=</w:t>
      </w:r>
      <w:r w:rsidR="008B64FA" w:rsidRPr="0045391F">
        <w:rPr>
          <w:rFonts w:ascii="Times New Roman" w:hAnsi="Times New Roman" w:cs="Times New Roman"/>
          <w:color w:val="000000" w:themeColor="text1"/>
        </w:rPr>
        <w:t>15</w:t>
      </w:r>
    </w:p>
    <w:p w14:paraId="77BAF5BA" w14:textId="3808F5BB" w:rsidR="00B128A6" w:rsidRPr="0045391F" w:rsidRDefault="00B128A6" w:rsidP="00477BC5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>= Category 2 (No), n=</w:t>
      </w:r>
      <w:r w:rsidR="008B64FA" w:rsidRPr="0045391F">
        <w:rPr>
          <w:rFonts w:ascii="Times New Roman" w:hAnsi="Times New Roman" w:cs="Times New Roman"/>
          <w:color w:val="000000" w:themeColor="text1"/>
        </w:rPr>
        <w:t>6</w:t>
      </w:r>
      <w:r w:rsidR="00563DC0" w:rsidRPr="0045391F">
        <w:rPr>
          <w:rFonts w:ascii="Times New Roman" w:hAnsi="Times New Roman" w:cs="Times New Roman"/>
          <w:color w:val="000000" w:themeColor="text1"/>
        </w:rPr>
        <w:t>6</w:t>
      </w:r>
    </w:p>
    <w:p w14:paraId="034FEF5D" w14:textId="77777777" w:rsidR="00B128A6" w:rsidRPr="0045391F" w:rsidRDefault="00B128A6" w:rsidP="00B73500">
      <w:pPr>
        <w:rPr>
          <w:rFonts w:ascii="Times New Roman" w:hAnsi="Times New Roman" w:cs="Times New Roman"/>
          <w:color w:val="000000" w:themeColor="text1"/>
        </w:rPr>
      </w:pPr>
    </w:p>
    <w:p w14:paraId="35C228A9" w14:textId="1BC3D73F" w:rsidR="00B73500" w:rsidRPr="0045391F" w:rsidRDefault="00477BC5" w:rsidP="00477BC5">
      <w:pPr>
        <w:ind w:left="36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3. </w:t>
      </w:r>
      <w:r w:rsidR="00B73500" w:rsidRPr="0045391F">
        <w:rPr>
          <w:rFonts w:ascii="Times New Roman" w:hAnsi="Times New Roman" w:cs="Times New Roman"/>
          <w:b/>
          <w:bCs/>
          <w:color w:val="000000" w:themeColor="text1"/>
          <w:lang w:val="en-US"/>
        </w:rPr>
        <w:t>Do you currently use digital formats in your work with refugees' and/or migrants' mental health/illness?</w:t>
      </w:r>
    </w:p>
    <w:p w14:paraId="749EA319" w14:textId="77777777" w:rsidR="00B73500" w:rsidRPr="0045391F" w:rsidRDefault="00B73500" w:rsidP="00B73500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 xml:space="preserve">Yes, both in assessment and treatment </w:t>
      </w:r>
    </w:p>
    <w:p w14:paraId="04E3EFC5" w14:textId="77777777" w:rsidR="00B73500" w:rsidRPr="0045391F" w:rsidRDefault="00B73500" w:rsidP="00B73500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 xml:space="preserve">Yes, only for assessment </w:t>
      </w:r>
    </w:p>
    <w:p w14:paraId="37720B72" w14:textId="77777777" w:rsidR="00B73500" w:rsidRPr="0045391F" w:rsidRDefault="00B73500" w:rsidP="00B73500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r w:rsidRPr="0045391F">
        <w:rPr>
          <w:rFonts w:ascii="Times New Roman" w:hAnsi="Times New Roman" w:cs="Times New Roman"/>
          <w:color w:val="000000" w:themeColor="text1"/>
        </w:rPr>
        <w:t xml:space="preserve">Yes, only for treatment </w:t>
      </w:r>
    </w:p>
    <w:p w14:paraId="2D2DD4B4" w14:textId="77777777" w:rsidR="00B73500" w:rsidRPr="0045391F" w:rsidRDefault="00B73500" w:rsidP="00B73500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No, but I use digital formats for mental health assessment and/or treatment for target groups other than refugees/migrants</w:t>
      </w:r>
    </w:p>
    <w:p w14:paraId="5245D162" w14:textId="77777777" w:rsidR="00B73500" w:rsidRPr="0045391F" w:rsidRDefault="00B73500" w:rsidP="00B73500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5391F">
        <w:rPr>
          <w:rFonts w:ascii="Times New Roman" w:hAnsi="Times New Roman" w:cs="Times New Roman"/>
          <w:color w:val="000000" w:themeColor="text1"/>
          <w:lang w:val="en-US"/>
        </w:rPr>
        <w:t>No, I do not currently use digital formats for either assessment or treatment of mental health problems</w:t>
      </w:r>
    </w:p>
    <w:p w14:paraId="0B14A66C" w14:textId="77777777" w:rsidR="00B73500" w:rsidRPr="0045391F" w:rsidRDefault="00B73500">
      <w:pPr>
        <w:rPr>
          <w:rFonts w:ascii="Times New Roman" w:hAnsi="Times New Roman" w:cs="Times New Roman"/>
          <w:lang w:val="en-US"/>
        </w:rPr>
      </w:pPr>
    </w:p>
    <w:p w14:paraId="31CCB44C" w14:textId="2FC5632F" w:rsidR="00B73500" w:rsidRPr="0045391F" w:rsidRDefault="00B128A6">
      <w:pPr>
        <w:rPr>
          <w:rFonts w:ascii="Times New Roman" w:hAnsi="Times New Roman" w:cs="Times New Roman"/>
        </w:rPr>
      </w:pPr>
      <w:r w:rsidRPr="0045391F">
        <w:rPr>
          <w:rFonts w:ascii="Times New Roman" w:hAnsi="Times New Roman" w:cs="Times New Roman"/>
        </w:rPr>
        <w:t>1-3 = Category 1 (Yes), n=</w:t>
      </w:r>
      <w:r w:rsidR="008B64FA" w:rsidRPr="0045391F">
        <w:rPr>
          <w:rFonts w:ascii="Times New Roman" w:hAnsi="Times New Roman" w:cs="Times New Roman"/>
        </w:rPr>
        <w:t>16</w:t>
      </w:r>
    </w:p>
    <w:p w14:paraId="2D5A150B" w14:textId="7EDD6B78" w:rsidR="00B128A6" w:rsidRPr="0045391F" w:rsidRDefault="00B128A6">
      <w:pPr>
        <w:rPr>
          <w:rFonts w:ascii="Times New Roman" w:hAnsi="Times New Roman" w:cs="Times New Roman"/>
        </w:rPr>
      </w:pPr>
      <w:r w:rsidRPr="0045391F">
        <w:rPr>
          <w:rFonts w:ascii="Times New Roman" w:hAnsi="Times New Roman" w:cs="Times New Roman"/>
        </w:rPr>
        <w:t>4-5 = Category 2 (No), n=</w:t>
      </w:r>
      <w:r w:rsidR="008B64FA" w:rsidRPr="0045391F">
        <w:rPr>
          <w:rFonts w:ascii="Times New Roman" w:hAnsi="Times New Roman" w:cs="Times New Roman"/>
        </w:rPr>
        <w:t>65</w:t>
      </w:r>
    </w:p>
    <w:p w14:paraId="252E491A" w14:textId="77777777" w:rsidR="00B128A6" w:rsidRPr="0045391F" w:rsidRDefault="00B128A6">
      <w:pPr>
        <w:rPr>
          <w:rFonts w:ascii="Times New Roman" w:hAnsi="Times New Roman" w:cs="Times New Roman"/>
        </w:rPr>
      </w:pPr>
    </w:p>
    <w:p w14:paraId="11051C8F" w14:textId="77777777" w:rsidR="00B73500" w:rsidRPr="0045391F" w:rsidRDefault="00B73500">
      <w:pPr>
        <w:rPr>
          <w:rFonts w:ascii="Times New Roman" w:hAnsi="Times New Roman" w:cs="Times New Roman"/>
        </w:rPr>
      </w:pPr>
    </w:p>
    <w:p w14:paraId="2CF184C0" w14:textId="77777777" w:rsidR="00B73500" w:rsidRPr="0045391F" w:rsidRDefault="00B73500">
      <w:pPr>
        <w:rPr>
          <w:rFonts w:ascii="Times New Roman" w:hAnsi="Times New Roman" w:cs="Times New Roman"/>
        </w:rPr>
      </w:pPr>
    </w:p>
    <w:p w14:paraId="3692ABD6" w14:textId="77777777" w:rsidR="00B73500" w:rsidRPr="0045391F" w:rsidRDefault="00B73500">
      <w:pPr>
        <w:rPr>
          <w:rFonts w:ascii="Times New Roman" w:hAnsi="Times New Roman" w:cs="Times New Roman"/>
        </w:rPr>
      </w:pPr>
    </w:p>
    <w:p w14:paraId="60F12323" w14:textId="77777777" w:rsidR="00B73500" w:rsidRPr="0045391F" w:rsidRDefault="00B73500">
      <w:pPr>
        <w:rPr>
          <w:rFonts w:ascii="Times New Roman" w:hAnsi="Times New Roman" w:cs="Times New Roman"/>
        </w:rPr>
      </w:pPr>
    </w:p>
    <w:p w14:paraId="62F45ACC" w14:textId="77777777" w:rsidR="00B73500" w:rsidRDefault="00B73500"/>
    <w:sectPr w:rsidR="00B73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E70BF"/>
    <w:multiLevelType w:val="hybridMultilevel"/>
    <w:tmpl w:val="BF940C06"/>
    <w:lvl w:ilvl="0" w:tplc="8374698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0195D"/>
    <w:multiLevelType w:val="hybridMultilevel"/>
    <w:tmpl w:val="8960BD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42704"/>
    <w:multiLevelType w:val="hybridMultilevel"/>
    <w:tmpl w:val="4E3853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C0CC1"/>
    <w:multiLevelType w:val="hybridMultilevel"/>
    <w:tmpl w:val="20DE503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83694"/>
    <w:multiLevelType w:val="hybridMultilevel"/>
    <w:tmpl w:val="33DE24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1C4069"/>
    <w:multiLevelType w:val="hybridMultilevel"/>
    <w:tmpl w:val="2D9067B6"/>
    <w:lvl w:ilvl="0" w:tplc="F20A10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B505C"/>
    <w:multiLevelType w:val="hybridMultilevel"/>
    <w:tmpl w:val="4874F4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A3315B"/>
    <w:multiLevelType w:val="hybridMultilevel"/>
    <w:tmpl w:val="B838AF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968EF"/>
    <w:multiLevelType w:val="hybridMultilevel"/>
    <w:tmpl w:val="8FDA31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53698F"/>
    <w:multiLevelType w:val="hybridMultilevel"/>
    <w:tmpl w:val="74240F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C25FA"/>
    <w:multiLevelType w:val="hybridMultilevel"/>
    <w:tmpl w:val="5D2A8B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9B7968"/>
    <w:multiLevelType w:val="hybridMultilevel"/>
    <w:tmpl w:val="E514AF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7D50D9"/>
    <w:multiLevelType w:val="hybridMultilevel"/>
    <w:tmpl w:val="F8E863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445507"/>
    <w:multiLevelType w:val="hybridMultilevel"/>
    <w:tmpl w:val="78445508"/>
    <w:lvl w:ilvl="0" w:tplc="663686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B63112"/>
    <w:multiLevelType w:val="hybridMultilevel"/>
    <w:tmpl w:val="FD764F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B52EE"/>
    <w:multiLevelType w:val="hybridMultilevel"/>
    <w:tmpl w:val="C360C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427440">
    <w:abstractNumId w:val="5"/>
  </w:num>
  <w:num w:numId="2" w16cid:durableId="1738551296">
    <w:abstractNumId w:val="4"/>
  </w:num>
  <w:num w:numId="3" w16cid:durableId="1281037187">
    <w:abstractNumId w:val="1"/>
  </w:num>
  <w:num w:numId="4" w16cid:durableId="1354071731">
    <w:abstractNumId w:val="11"/>
  </w:num>
  <w:num w:numId="5" w16cid:durableId="489829346">
    <w:abstractNumId w:val="10"/>
  </w:num>
  <w:num w:numId="6" w16cid:durableId="799956904">
    <w:abstractNumId w:val="14"/>
  </w:num>
  <w:num w:numId="7" w16cid:durableId="2002267126">
    <w:abstractNumId w:val="8"/>
  </w:num>
  <w:num w:numId="8" w16cid:durableId="1511675724">
    <w:abstractNumId w:val="9"/>
  </w:num>
  <w:num w:numId="9" w16cid:durableId="106244903">
    <w:abstractNumId w:val="2"/>
  </w:num>
  <w:num w:numId="10" w16cid:durableId="952781260">
    <w:abstractNumId w:val="15"/>
  </w:num>
  <w:num w:numId="11" w16cid:durableId="1804032028">
    <w:abstractNumId w:val="12"/>
  </w:num>
  <w:num w:numId="12" w16cid:durableId="2073116038">
    <w:abstractNumId w:val="3"/>
  </w:num>
  <w:num w:numId="13" w16cid:durableId="813134207">
    <w:abstractNumId w:val="7"/>
  </w:num>
  <w:num w:numId="14" w16cid:durableId="764960171">
    <w:abstractNumId w:val="6"/>
  </w:num>
  <w:num w:numId="15" w16cid:durableId="529954438">
    <w:abstractNumId w:val="0"/>
  </w:num>
  <w:num w:numId="16" w16cid:durableId="172683298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00"/>
    <w:rsid w:val="000B2118"/>
    <w:rsid w:val="000B2C1F"/>
    <w:rsid w:val="00163557"/>
    <w:rsid w:val="00205EE0"/>
    <w:rsid w:val="00320F1A"/>
    <w:rsid w:val="0045391F"/>
    <w:rsid w:val="00477BC5"/>
    <w:rsid w:val="00563DC0"/>
    <w:rsid w:val="00745493"/>
    <w:rsid w:val="008B64FA"/>
    <w:rsid w:val="00AE28A9"/>
    <w:rsid w:val="00B128A6"/>
    <w:rsid w:val="00B73500"/>
    <w:rsid w:val="00C02935"/>
    <w:rsid w:val="00C4691C"/>
    <w:rsid w:val="00C715FA"/>
    <w:rsid w:val="00C920C8"/>
    <w:rsid w:val="00CD68CA"/>
    <w:rsid w:val="00DE7C9C"/>
    <w:rsid w:val="00E76EC0"/>
    <w:rsid w:val="00FD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7D4AB"/>
  <w15:chartTrackingRefBased/>
  <w15:docId w15:val="{34358318-8D5A-A74A-AE09-CA4626B5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E7C9C"/>
    <w:pPr>
      <w:keepNext/>
      <w:keepLines/>
      <w:spacing w:before="240"/>
      <w:outlineLvl w:val="0"/>
    </w:pPr>
    <w:rPr>
      <w:rFonts w:eastAsiaTheme="majorEastAsia" w:cstheme="minorHAnsi"/>
      <w:color w:val="000000" w:themeColor="text1"/>
      <w:sz w:val="36"/>
      <w:szCs w:val="36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73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73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73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73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735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735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735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735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1Liu">
    <w:name w:val="Rubrik 1 Liu"/>
    <w:basedOn w:val="Rubrik"/>
    <w:qFormat/>
    <w:rsid w:val="00AE28A9"/>
    <w:rPr>
      <w:rFonts w:asciiTheme="minorHAnsi" w:hAnsiTheme="minorHAnsi" w:cstheme="minorHAnsi"/>
      <w:sz w:val="36"/>
      <w:szCs w:val="36"/>
      <w:lang w:val="en-US" w:eastAsia="sv-SE"/>
      <w14:ligatures w14:val="none"/>
    </w:rPr>
  </w:style>
  <w:style w:type="paragraph" w:styleId="Rubrik">
    <w:name w:val="Title"/>
    <w:basedOn w:val="Normal"/>
    <w:next w:val="Normal"/>
    <w:link w:val="RubrikChar"/>
    <w:uiPriority w:val="10"/>
    <w:qFormat/>
    <w:rsid w:val="00AE28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E2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Rubrik2Liu">
    <w:name w:val="Rubrik 2 Liu"/>
    <w:basedOn w:val="Normal"/>
    <w:qFormat/>
    <w:rsid w:val="00AE28A9"/>
    <w:pPr>
      <w:spacing w:line="276" w:lineRule="auto"/>
    </w:pPr>
    <w:rPr>
      <w:rFonts w:eastAsiaTheme="minorEastAsia" w:cstheme="minorHAnsi"/>
      <w:b/>
      <w:bCs/>
      <w:kern w:val="0"/>
      <w:sz w:val="28"/>
      <w:szCs w:val="28"/>
      <w:lang w:val="en-US" w:eastAsia="sv-SE"/>
      <w14:ligatures w14:val="none"/>
    </w:rPr>
  </w:style>
  <w:style w:type="paragraph" w:customStyle="1" w:styleId="RubrikLiu1">
    <w:name w:val="Rubrik Liu 1"/>
    <w:basedOn w:val="Rubrik1"/>
    <w:link w:val="RubrikLiu1Char"/>
    <w:qFormat/>
    <w:rsid w:val="00AE28A9"/>
  </w:style>
  <w:style w:type="character" w:customStyle="1" w:styleId="RubrikLiu1Char">
    <w:name w:val="Rubrik Liu 1 Char"/>
    <w:basedOn w:val="Rubrik1Char"/>
    <w:link w:val="RubrikLiu1"/>
    <w:rsid w:val="00AE28A9"/>
    <w:rPr>
      <w:rFonts w:asciiTheme="majorHAnsi" w:eastAsiaTheme="majorEastAsia" w:hAnsiTheme="majorHAnsi" w:cstheme="minorHAnsi"/>
      <w:color w:val="000000" w:themeColor="text1"/>
      <w:sz w:val="36"/>
      <w:szCs w:val="36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DE7C9C"/>
    <w:rPr>
      <w:rFonts w:eastAsiaTheme="majorEastAsia" w:cstheme="minorHAnsi"/>
      <w:color w:val="000000" w:themeColor="text1"/>
      <w:sz w:val="36"/>
      <w:szCs w:val="36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735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7350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7350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73500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735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73500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735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73500"/>
    <w:rPr>
      <w:rFonts w:eastAsiaTheme="majorEastAsia" w:cstheme="majorBidi"/>
      <w:color w:val="272727" w:themeColor="text1" w:themeTint="D8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735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735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B735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73500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B7350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7350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73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73500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B73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8</Words>
  <Characters>2757</Characters>
  <Application>Microsoft Office Word</Application>
  <DocSecurity>0</DocSecurity>
  <Lines>50</Lines>
  <Paragraphs>5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Vernmark</dc:creator>
  <cp:keywords/>
  <dc:description/>
  <cp:lastModifiedBy>Kristofer Vernmark</cp:lastModifiedBy>
  <cp:revision>6</cp:revision>
  <dcterms:created xsi:type="dcterms:W3CDTF">2025-10-07T11:58:00Z</dcterms:created>
  <dcterms:modified xsi:type="dcterms:W3CDTF">2025-10-21T15:23:00Z</dcterms:modified>
</cp:coreProperties>
</file>